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258E0" w14:textId="069667E4" w:rsidR="007F614B" w:rsidRDefault="007F614B" w:rsidP="007F614B">
      <w:pPr>
        <w:spacing w:after="0"/>
        <w:rPr>
          <w:b/>
          <w:bCs/>
          <w:iCs/>
        </w:rPr>
      </w:pPr>
      <w:r w:rsidRPr="00B54657">
        <w:rPr>
          <w:b/>
          <w:bCs/>
          <w:iCs/>
        </w:rPr>
        <w:t xml:space="preserve">Supplementary Table </w:t>
      </w:r>
      <w:proofErr w:type="gramStart"/>
      <w:r w:rsidRPr="00B54657">
        <w:rPr>
          <w:b/>
          <w:bCs/>
          <w:iCs/>
        </w:rPr>
        <w:t>1</w:t>
      </w:r>
      <w:r w:rsidR="003E37D9">
        <w:rPr>
          <w:b/>
          <w:bCs/>
          <w:iCs/>
        </w:rPr>
        <w:t>:Upfront</w:t>
      </w:r>
      <w:proofErr w:type="gramEnd"/>
      <w:r w:rsidR="003E37D9">
        <w:rPr>
          <w:b/>
          <w:bCs/>
          <w:iCs/>
        </w:rPr>
        <w:t xml:space="preserve"> </w:t>
      </w:r>
      <w:r w:rsidRPr="00B54657">
        <w:rPr>
          <w:b/>
          <w:bCs/>
          <w:iCs/>
        </w:rPr>
        <w:t xml:space="preserve">Cohort: Studies list by data contributor </w:t>
      </w:r>
    </w:p>
    <w:p w14:paraId="1BE86B29" w14:textId="77777777" w:rsidR="007F614B" w:rsidRPr="00B54657" w:rsidRDefault="007F614B" w:rsidP="007F614B">
      <w:pPr>
        <w:spacing w:after="0"/>
        <w:rPr>
          <w:b/>
          <w:bCs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246"/>
        <w:gridCol w:w="1253"/>
        <w:gridCol w:w="1246"/>
        <w:gridCol w:w="1241"/>
        <w:gridCol w:w="1108"/>
        <w:gridCol w:w="1262"/>
      </w:tblGrid>
      <w:tr w:rsidR="007F614B" w:rsidRPr="00944592" w14:paraId="2B03CE86" w14:textId="77777777" w:rsidTr="007247D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63B8F2" w14:textId="77777777" w:rsidR="007F614B" w:rsidRPr="00944592" w:rsidRDefault="007F614B" w:rsidP="007247DC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BAE679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G</w:t>
            </w:r>
          </w:p>
          <w:p w14:paraId="2728592B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F19CB7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pSSG</w:t>
            </w:r>
          </w:p>
          <w:p w14:paraId="3D15E701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4BF8FE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WS</w:t>
            </w:r>
          </w:p>
          <w:p w14:paraId="599BE3C4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7DB895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T</w:t>
            </w:r>
          </w:p>
          <w:p w14:paraId="0E1F18EE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0C0C0B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CG</w:t>
            </w:r>
          </w:p>
          <w:p w14:paraId="1B36FAEF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55CBF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(%)</w:t>
            </w:r>
          </w:p>
        </w:tc>
      </w:tr>
      <w:tr w:rsidR="007F614B" w:rsidRPr="00C92B99" w14:paraId="261CE129" w14:textId="77777777" w:rsidTr="007247DC">
        <w:tc>
          <w:tcPr>
            <w:tcW w:w="1701" w:type="dxa"/>
          </w:tcPr>
          <w:p w14:paraId="4C16BAED" w14:textId="77777777" w:rsidR="007F614B" w:rsidRPr="00C92B99" w:rsidRDefault="007F614B" w:rsidP="007247DC">
            <w:pPr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 xml:space="preserve">Study </w:t>
            </w:r>
          </w:p>
        </w:tc>
        <w:tc>
          <w:tcPr>
            <w:tcW w:w="1276" w:type="dxa"/>
          </w:tcPr>
          <w:p w14:paraId="1F0E048B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76" w:type="dxa"/>
          </w:tcPr>
          <w:p w14:paraId="77D1184B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76" w:type="dxa"/>
          </w:tcPr>
          <w:p w14:paraId="2B9DE03F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75" w:type="dxa"/>
          </w:tcPr>
          <w:p w14:paraId="62B0930C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</w:tcPr>
          <w:p w14:paraId="2B061C1C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93" w:type="dxa"/>
          </w:tcPr>
          <w:p w14:paraId="24713577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</w:tr>
      <w:tr w:rsidR="007F614B" w14:paraId="731EB7DD" w14:textId="77777777" w:rsidTr="007247DC">
        <w:tc>
          <w:tcPr>
            <w:tcW w:w="1701" w:type="dxa"/>
          </w:tcPr>
          <w:p w14:paraId="3CF6ADF2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MTS2008</w:t>
            </w:r>
          </w:p>
        </w:tc>
        <w:tc>
          <w:tcPr>
            <w:tcW w:w="1276" w:type="dxa"/>
          </w:tcPr>
          <w:p w14:paraId="5E7C04C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56CFA39A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2 (100)</w:t>
            </w:r>
          </w:p>
        </w:tc>
        <w:tc>
          <w:tcPr>
            <w:tcW w:w="1276" w:type="dxa"/>
          </w:tcPr>
          <w:p w14:paraId="76C420F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14:paraId="5D316B4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4BEDBB5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7A38E10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2 (23.9)</w:t>
            </w:r>
          </w:p>
        </w:tc>
      </w:tr>
      <w:tr w:rsidR="007F614B" w14:paraId="441B5E9A" w14:textId="77777777" w:rsidTr="007247DC">
        <w:tc>
          <w:tcPr>
            <w:tcW w:w="1701" w:type="dxa"/>
          </w:tcPr>
          <w:p w14:paraId="7C809B22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ARST08P1</w:t>
            </w:r>
          </w:p>
        </w:tc>
        <w:tc>
          <w:tcPr>
            <w:tcW w:w="1276" w:type="dxa"/>
          </w:tcPr>
          <w:p w14:paraId="6CCC5F4F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7 (38.7)</w:t>
            </w:r>
          </w:p>
        </w:tc>
        <w:tc>
          <w:tcPr>
            <w:tcW w:w="1276" w:type="dxa"/>
          </w:tcPr>
          <w:p w14:paraId="7771528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5179115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14:paraId="2C9B04E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52180B0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7F6AED3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7 (14.3)</w:t>
            </w:r>
          </w:p>
        </w:tc>
      </w:tr>
      <w:tr w:rsidR="007F614B" w14:paraId="572F78E3" w14:textId="77777777" w:rsidTr="007247DC">
        <w:tc>
          <w:tcPr>
            <w:tcW w:w="1701" w:type="dxa"/>
          </w:tcPr>
          <w:p w14:paraId="69090B17" w14:textId="77777777" w:rsidR="007F614B" w:rsidRPr="009E1F84" w:rsidRDefault="007F614B" w:rsidP="007247DC">
            <w:pPr>
              <w:rPr>
                <w:lang w:val="en-GB"/>
              </w:rPr>
            </w:pPr>
            <w:r w:rsidRPr="009E1F84">
              <w:t>MMT 98</w:t>
            </w:r>
          </w:p>
        </w:tc>
        <w:tc>
          <w:tcPr>
            <w:tcW w:w="1276" w:type="dxa"/>
          </w:tcPr>
          <w:p w14:paraId="1AFB66B2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76" w:type="dxa"/>
          </w:tcPr>
          <w:p w14:paraId="399F7F60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76" w:type="dxa"/>
          </w:tcPr>
          <w:p w14:paraId="36E64F02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75" w:type="dxa"/>
          </w:tcPr>
          <w:p w14:paraId="3C71BDFE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106 (100)</w:t>
            </w:r>
          </w:p>
        </w:tc>
        <w:tc>
          <w:tcPr>
            <w:tcW w:w="1134" w:type="dxa"/>
          </w:tcPr>
          <w:p w14:paraId="729290F0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93" w:type="dxa"/>
          </w:tcPr>
          <w:p w14:paraId="7BCF34F4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106 (9.7)</w:t>
            </w:r>
          </w:p>
        </w:tc>
      </w:tr>
      <w:tr w:rsidR="007F614B" w14:paraId="09DD5D84" w14:textId="77777777" w:rsidTr="007247DC">
        <w:tc>
          <w:tcPr>
            <w:tcW w:w="1701" w:type="dxa"/>
          </w:tcPr>
          <w:p w14:paraId="533D8D3B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CWS-96 HD</w:t>
            </w:r>
          </w:p>
        </w:tc>
        <w:tc>
          <w:tcPr>
            <w:tcW w:w="1276" w:type="dxa"/>
          </w:tcPr>
          <w:p w14:paraId="7B5FF86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2BCA98A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164F593F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 (43.7)</w:t>
            </w:r>
          </w:p>
        </w:tc>
        <w:tc>
          <w:tcPr>
            <w:tcW w:w="1275" w:type="dxa"/>
          </w:tcPr>
          <w:p w14:paraId="7D1F952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3FAA267A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7D92F56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 (10.1)</w:t>
            </w:r>
          </w:p>
        </w:tc>
      </w:tr>
      <w:tr w:rsidR="007F614B" w14:paraId="0B5C23BD" w14:textId="77777777" w:rsidTr="007247DC">
        <w:tc>
          <w:tcPr>
            <w:tcW w:w="1701" w:type="dxa"/>
          </w:tcPr>
          <w:p w14:paraId="0C59566A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D9802</w:t>
            </w:r>
          </w:p>
        </w:tc>
        <w:tc>
          <w:tcPr>
            <w:tcW w:w="1276" w:type="dxa"/>
          </w:tcPr>
          <w:p w14:paraId="5A54E29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6 (26.1)</w:t>
            </w:r>
          </w:p>
        </w:tc>
        <w:tc>
          <w:tcPr>
            <w:tcW w:w="1276" w:type="dxa"/>
          </w:tcPr>
          <w:p w14:paraId="0585C301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796B26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14:paraId="6B47570F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2AE3D07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00C11C0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6 (9.7)</w:t>
            </w:r>
          </w:p>
        </w:tc>
      </w:tr>
      <w:tr w:rsidR="007F614B" w14:paraId="6D6B6881" w14:textId="77777777" w:rsidTr="007247DC">
        <w:tc>
          <w:tcPr>
            <w:tcW w:w="1701" w:type="dxa"/>
          </w:tcPr>
          <w:p w14:paraId="68D3C72D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ARST0431</w:t>
            </w:r>
          </w:p>
        </w:tc>
        <w:tc>
          <w:tcPr>
            <w:tcW w:w="1276" w:type="dxa"/>
          </w:tcPr>
          <w:p w14:paraId="1F8CF39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 (24.4)</w:t>
            </w:r>
          </w:p>
        </w:tc>
        <w:tc>
          <w:tcPr>
            <w:tcW w:w="1276" w:type="dxa"/>
          </w:tcPr>
          <w:p w14:paraId="7D688DD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2F154EB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14:paraId="5F7A6AF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7666A2C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5A7FA1B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 (9.0)</w:t>
            </w:r>
          </w:p>
        </w:tc>
      </w:tr>
      <w:tr w:rsidR="007F614B" w14:paraId="1F795856" w14:textId="77777777" w:rsidTr="007247DC">
        <w:tc>
          <w:tcPr>
            <w:tcW w:w="1701" w:type="dxa"/>
          </w:tcPr>
          <w:p w14:paraId="4C950F34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CWS-DOK IV 2004</w:t>
            </w:r>
          </w:p>
        </w:tc>
        <w:tc>
          <w:tcPr>
            <w:tcW w:w="1276" w:type="dxa"/>
          </w:tcPr>
          <w:p w14:paraId="0D751EE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6130263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0F35F33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 (33.3)</w:t>
            </w:r>
          </w:p>
        </w:tc>
        <w:tc>
          <w:tcPr>
            <w:tcW w:w="1275" w:type="dxa"/>
          </w:tcPr>
          <w:p w14:paraId="23BFDDB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2A9AECB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12A3582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 (7.7)</w:t>
            </w:r>
          </w:p>
        </w:tc>
      </w:tr>
      <w:tr w:rsidR="007F614B" w14:paraId="7E27F032" w14:textId="77777777" w:rsidTr="007247DC">
        <w:tc>
          <w:tcPr>
            <w:tcW w:w="1701" w:type="dxa"/>
          </w:tcPr>
          <w:p w14:paraId="0D3EAD5E" w14:textId="77777777" w:rsidR="007F614B" w:rsidRPr="009E1F84" w:rsidRDefault="007F614B" w:rsidP="007247DC">
            <w:pPr>
              <w:rPr>
                <w:lang w:val="en-GB"/>
              </w:rPr>
            </w:pPr>
            <w:r w:rsidRPr="009E1F84">
              <w:t>RMS4.99</w:t>
            </w:r>
          </w:p>
        </w:tc>
        <w:tc>
          <w:tcPr>
            <w:tcW w:w="1276" w:type="dxa"/>
          </w:tcPr>
          <w:p w14:paraId="388DA59F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76" w:type="dxa"/>
          </w:tcPr>
          <w:p w14:paraId="2D17A0A0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76" w:type="dxa"/>
          </w:tcPr>
          <w:p w14:paraId="7E79E81F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275" w:type="dxa"/>
          </w:tcPr>
          <w:p w14:paraId="25CAF0D6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-</w:t>
            </w:r>
          </w:p>
        </w:tc>
        <w:tc>
          <w:tcPr>
            <w:tcW w:w="1134" w:type="dxa"/>
          </w:tcPr>
          <w:p w14:paraId="75861A14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69 (100)</w:t>
            </w:r>
          </w:p>
        </w:tc>
        <w:tc>
          <w:tcPr>
            <w:tcW w:w="1293" w:type="dxa"/>
          </w:tcPr>
          <w:p w14:paraId="34A37763" w14:textId="77777777" w:rsidR="007F614B" w:rsidRPr="009E1F84" w:rsidRDefault="007F614B" w:rsidP="007247DC">
            <w:pPr>
              <w:jc w:val="center"/>
              <w:rPr>
                <w:lang w:val="en-GB"/>
              </w:rPr>
            </w:pPr>
            <w:r w:rsidRPr="009E1F84">
              <w:t>69 (6.3)</w:t>
            </w:r>
          </w:p>
        </w:tc>
      </w:tr>
      <w:tr w:rsidR="007F614B" w14:paraId="572B61BB" w14:textId="77777777" w:rsidTr="007247DC">
        <w:tc>
          <w:tcPr>
            <w:tcW w:w="1701" w:type="dxa"/>
          </w:tcPr>
          <w:p w14:paraId="5D36A932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D9803</w:t>
            </w:r>
          </w:p>
        </w:tc>
        <w:tc>
          <w:tcPr>
            <w:tcW w:w="1276" w:type="dxa"/>
          </w:tcPr>
          <w:p w14:paraId="1505C6E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 (10.8)</w:t>
            </w:r>
          </w:p>
        </w:tc>
        <w:tc>
          <w:tcPr>
            <w:tcW w:w="1276" w:type="dxa"/>
          </w:tcPr>
          <w:p w14:paraId="19AC0FF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8ED493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14:paraId="421F0F6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3C9E103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16E12A95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 (4.0)</w:t>
            </w:r>
          </w:p>
        </w:tc>
      </w:tr>
      <w:tr w:rsidR="007F614B" w14:paraId="4A673215" w14:textId="77777777" w:rsidTr="007247DC">
        <w:tc>
          <w:tcPr>
            <w:tcW w:w="1701" w:type="dxa"/>
          </w:tcPr>
          <w:p w14:paraId="36512757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CWS-91</w:t>
            </w:r>
          </w:p>
        </w:tc>
        <w:tc>
          <w:tcPr>
            <w:tcW w:w="1276" w:type="dxa"/>
          </w:tcPr>
          <w:p w14:paraId="625EF75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044A4EA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1477A80F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 (13.5)</w:t>
            </w:r>
          </w:p>
        </w:tc>
        <w:tc>
          <w:tcPr>
            <w:tcW w:w="1275" w:type="dxa"/>
          </w:tcPr>
          <w:p w14:paraId="4D77157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6C7EB9FC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54B1F74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 (3.1)</w:t>
            </w:r>
          </w:p>
        </w:tc>
      </w:tr>
      <w:tr w:rsidR="007F614B" w14:paraId="488DF9B2" w14:textId="77777777" w:rsidTr="007247DC">
        <w:tc>
          <w:tcPr>
            <w:tcW w:w="1701" w:type="dxa"/>
          </w:tcPr>
          <w:p w14:paraId="73F935AE" w14:textId="77777777" w:rsidR="007F614B" w:rsidRDefault="007F614B" w:rsidP="007247DC">
            <w:pPr>
              <w:rPr>
                <w:lang w:val="en-GB"/>
              </w:rPr>
            </w:pPr>
            <w:r w:rsidRPr="00C92B99">
              <w:rPr>
                <w:lang w:val="en-GB"/>
              </w:rPr>
              <w:t>CWS-IV-2002</w:t>
            </w:r>
          </w:p>
        </w:tc>
        <w:tc>
          <w:tcPr>
            <w:tcW w:w="1276" w:type="dxa"/>
          </w:tcPr>
          <w:p w14:paraId="3A8D3D3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5771205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29F2BBD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(9.5)</w:t>
            </w:r>
          </w:p>
        </w:tc>
        <w:tc>
          <w:tcPr>
            <w:tcW w:w="1275" w:type="dxa"/>
          </w:tcPr>
          <w:p w14:paraId="601DFCB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7974630C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93" w:type="dxa"/>
          </w:tcPr>
          <w:p w14:paraId="0108C58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(2.2)</w:t>
            </w:r>
          </w:p>
        </w:tc>
      </w:tr>
      <w:tr w:rsidR="007F614B" w:rsidRPr="00C92B99" w14:paraId="52C9D3C7" w14:textId="77777777" w:rsidTr="007247D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B109F8" w14:textId="77777777" w:rsidR="007F614B" w:rsidRPr="00C92B99" w:rsidRDefault="007F614B" w:rsidP="007247DC">
            <w:pPr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D8280A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>4</w:t>
            </w:r>
            <w:r>
              <w:rPr>
                <w:b/>
                <w:lang w:val="en-GB"/>
              </w:rPr>
              <w:t>06</w:t>
            </w:r>
            <w:r w:rsidRPr="00C92B99">
              <w:rPr>
                <w:b/>
                <w:lang w:val="en-GB"/>
              </w:rPr>
              <w:t xml:space="preserve"> (3</w:t>
            </w:r>
            <w:r>
              <w:rPr>
                <w:b/>
                <w:lang w:val="en-GB"/>
              </w:rPr>
              <w:t>7.1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84E345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>2</w:t>
            </w:r>
            <w:r>
              <w:rPr>
                <w:b/>
                <w:lang w:val="en-GB"/>
              </w:rPr>
              <w:t>62</w:t>
            </w:r>
            <w:r w:rsidRPr="00C92B99">
              <w:rPr>
                <w:b/>
                <w:lang w:val="en-GB"/>
              </w:rPr>
              <w:t xml:space="preserve"> (2</w:t>
            </w:r>
            <w:r>
              <w:rPr>
                <w:b/>
                <w:lang w:val="en-GB"/>
              </w:rPr>
              <w:t>3</w:t>
            </w:r>
            <w:r w:rsidRPr="00C92B99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9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0FAD87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>2</w:t>
            </w:r>
            <w:r>
              <w:rPr>
                <w:b/>
                <w:lang w:val="en-GB"/>
              </w:rPr>
              <w:t>52</w:t>
            </w:r>
            <w:r w:rsidRPr="00C92B99">
              <w:rPr>
                <w:b/>
                <w:lang w:val="en-GB"/>
              </w:rPr>
              <w:t xml:space="preserve"> (2</w:t>
            </w:r>
            <w:r>
              <w:rPr>
                <w:b/>
                <w:lang w:val="en-GB"/>
              </w:rPr>
              <w:t>3.0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80D740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>1</w:t>
            </w:r>
            <w:r>
              <w:rPr>
                <w:b/>
                <w:lang w:val="en-GB"/>
              </w:rPr>
              <w:t>06</w:t>
            </w:r>
            <w:r w:rsidRPr="00C92B99">
              <w:rPr>
                <w:b/>
                <w:lang w:val="en-GB"/>
              </w:rPr>
              <w:t xml:space="preserve"> (</w:t>
            </w:r>
            <w:r>
              <w:rPr>
                <w:b/>
                <w:lang w:val="en-GB"/>
              </w:rPr>
              <w:t>9.7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CEAFD5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9</w:t>
            </w:r>
            <w:r w:rsidRPr="00C92B99">
              <w:rPr>
                <w:b/>
                <w:lang w:val="en-GB"/>
              </w:rPr>
              <w:t xml:space="preserve"> (6.</w:t>
            </w:r>
            <w:r>
              <w:rPr>
                <w:b/>
                <w:lang w:val="en-GB"/>
              </w:rPr>
              <w:t>3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03C4256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95 (100)</w:t>
            </w:r>
          </w:p>
        </w:tc>
      </w:tr>
    </w:tbl>
    <w:p w14:paraId="3F68F93A" w14:textId="77777777" w:rsidR="007F614B" w:rsidRDefault="007F614B" w:rsidP="007F614B">
      <w:r>
        <w:br w:type="page"/>
      </w:r>
    </w:p>
    <w:p w14:paraId="392E0874" w14:textId="7EEA4A5E" w:rsidR="007F614B" w:rsidRDefault="007F614B" w:rsidP="007F614B">
      <w:pPr>
        <w:spacing w:after="0"/>
        <w:rPr>
          <w:b/>
          <w:bCs/>
          <w:iCs/>
        </w:rPr>
      </w:pPr>
      <w:r w:rsidRPr="00B54657">
        <w:rPr>
          <w:b/>
          <w:bCs/>
          <w:iCs/>
        </w:rPr>
        <w:lastRenderedPageBreak/>
        <w:t xml:space="preserve">Supplementary Table </w:t>
      </w:r>
      <w:r>
        <w:rPr>
          <w:b/>
          <w:bCs/>
          <w:iCs/>
        </w:rPr>
        <w:t>2</w:t>
      </w:r>
      <w:r w:rsidR="003E37D9">
        <w:rPr>
          <w:b/>
          <w:bCs/>
          <w:iCs/>
        </w:rPr>
        <w:t>:</w:t>
      </w:r>
      <w:r w:rsidRPr="00B54657">
        <w:rPr>
          <w:b/>
          <w:bCs/>
          <w:iCs/>
        </w:rPr>
        <w:t xml:space="preserve"> Studies list by data contributor in </w:t>
      </w:r>
      <w:r w:rsidR="003E37D9">
        <w:rPr>
          <w:b/>
          <w:bCs/>
          <w:iCs/>
        </w:rPr>
        <w:t>First Event Cohort</w:t>
      </w:r>
    </w:p>
    <w:p w14:paraId="36071093" w14:textId="77777777" w:rsidR="007F614B" w:rsidRPr="00B54657" w:rsidRDefault="007F614B" w:rsidP="007F614B">
      <w:pPr>
        <w:spacing w:after="0"/>
        <w:rPr>
          <w:b/>
          <w:bCs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245"/>
        <w:gridCol w:w="1253"/>
        <w:gridCol w:w="1245"/>
        <w:gridCol w:w="1240"/>
        <w:gridCol w:w="1107"/>
        <w:gridCol w:w="1261"/>
      </w:tblGrid>
      <w:tr w:rsidR="007F614B" w:rsidRPr="00944592" w14:paraId="03183402" w14:textId="77777777" w:rsidTr="007247DC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4813A75A" w14:textId="77777777" w:rsidR="007F614B" w:rsidRPr="00944592" w:rsidRDefault="007F614B" w:rsidP="007247DC">
            <w:pPr>
              <w:rPr>
                <w:b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507FA44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G</w:t>
            </w:r>
          </w:p>
          <w:p w14:paraId="0E18E2FD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BC8C70B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pSSG</w:t>
            </w:r>
          </w:p>
          <w:p w14:paraId="1088E79C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F2A13D3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WS</w:t>
            </w:r>
          </w:p>
          <w:p w14:paraId="3C4782C8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E7119AF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MT</w:t>
            </w:r>
          </w:p>
          <w:p w14:paraId="73F31F0B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0FAEC58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CG</w:t>
            </w:r>
          </w:p>
          <w:p w14:paraId="4549D5D8" w14:textId="77777777" w:rsidR="007F614B" w:rsidRPr="00944592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D8C32" w14:textId="77777777" w:rsidR="007F614B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(%)</w:t>
            </w:r>
          </w:p>
        </w:tc>
      </w:tr>
      <w:tr w:rsidR="007F614B" w:rsidRPr="00C92B99" w14:paraId="5ACB8D29" w14:textId="77777777" w:rsidTr="007247DC">
        <w:tc>
          <w:tcPr>
            <w:tcW w:w="1675" w:type="dxa"/>
          </w:tcPr>
          <w:p w14:paraId="528FDC09" w14:textId="77777777" w:rsidR="007F614B" w:rsidRPr="00C92B99" w:rsidRDefault="007F614B" w:rsidP="007247DC">
            <w:pPr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 xml:space="preserve">Study </w:t>
            </w:r>
          </w:p>
        </w:tc>
        <w:tc>
          <w:tcPr>
            <w:tcW w:w="1245" w:type="dxa"/>
          </w:tcPr>
          <w:p w14:paraId="73F91EA9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53" w:type="dxa"/>
          </w:tcPr>
          <w:p w14:paraId="371A1EA0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45" w:type="dxa"/>
          </w:tcPr>
          <w:p w14:paraId="0015A2E4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40" w:type="dxa"/>
          </w:tcPr>
          <w:p w14:paraId="5916B23C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07" w:type="dxa"/>
          </w:tcPr>
          <w:p w14:paraId="56C0847C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61" w:type="dxa"/>
          </w:tcPr>
          <w:p w14:paraId="32A7649C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</w:p>
        </w:tc>
      </w:tr>
      <w:tr w:rsidR="007F614B" w14:paraId="2AFD9F70" w14:textId="77777777" w:rsidTr="007247DC">
        <w:tc>
          <w:tcPr>
            <w:tcW w:w="1675" w:type="dxa"/>
          </w:tcPr>
          <w:p w14:paraId="4DF34B97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MTS2008</w:t>
            </w:r>
          </w:p>
        </w:tc>
        <w:tc>
          <w:tcPr>
            <w:tcW w:w="1245" w:type="dxa"/>
          </w:tcPr>
          <w:p w14:paraId="09A7B6B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0218B88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5 (100)</w:t>
            </w:r>
          </w:p>
        </w:tc>
        <w:tc>
          <w:tcPr>
            <w:tcW w:w="1245" w:type="dxa"/>
          </w:tcPr>
          <w:p w14:paraId="096B380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715063F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3417F741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16753EF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5 (22.7)</w:t>
            </w:r>
          </w:p>
        </w:tc>
      </w:tr>
      <w:tr w:rsidR="007F614B" w14:paraId="1FC082F4" w14:textId="77777777" w:rsidTr="007247DC">
        <w:tc>
          <w:tcPr>
            <w:tcW w:w="1675" w:type="dxa"/>
          </w:tcPr>
          <w:p w14:paraId="5EDA6261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ARST08P1</w:t>
            </w:r>
          </w:p>
        </w:tc>
        <w:tc>
          <w:tcPr>
            <w:tcW w:w="1245" w:type="dxa"/>
          </w:tcPr>
          <w:p w14:paraId="7AFD0325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9 (41.3)</w:t>
            </w:r>
          </w:p>
        </w:tc>
        <w:tc>
          <w:tcPr>
            <w:tcW w:w="1253" w:type="dxa"/>
          </w:tcPr>
          <w:p w14:paraId="576E8F7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478286CC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757A0D4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665C86C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06AC6C3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9 (16.4)</w:t>
            </w:r>
          </w:p>
        </w:tc>
      </w:tr>
      <w:tr w:rsidR="007F614B" w14:paraId="1AFB4A55" w14:textId="77777777" w:rsidTr="007247DC">
        <w:tc>
          <w:tcPr>
            <w:tcW w:w="1675" w:type="dxa"/>
          </w:tcPr>
          <w:p w14:paraId="376C7F9E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MMT 98</w:t>
            </w:r>
          </w:p>
        </w:tc>
        <w:tc>
          <w:tcPr>
            <w:tcW w:w="1245" w:type="dxa"/>
          </w:tcPr>
          <w:p w14:paraId="586893FC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3F01FE3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4A83663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2DF62A9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 (100)</w:t>
            </w:r>
          </w:p>
        </w:tc>
        <w:tc>
          <w:tcPr>
            <w:tcW w:w="1107" w:type="dxa"/>
          </w:tcPr>
          <w:p w14:paraId="57CBF8E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4718BC4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 (7.3)</w:t>
            </w:r>
          </w:p>
        </w:tc>
      </w:tr>
      <w:tr w:rsidR="007F614B" w14:paraId="5F53E889" w14:textId="77777777" w:rsidTr="007247DC">
        <w:tc>
          <w:tcPr>
            <w:tcW w:w="1675" w:type="dxa"/>
          </w:tcPr>
          <w:p w14:paraId="355F5940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CWS-96 HD</w:t>
            </w:r>
          </w:p>
        </w:tc>
        <w:tc>
          <w:tcPr>
            <w:tcW w:w="1245" w:type="dxa"/>
          </w:tcPr>
          <w:p w14:paraId="25EFB2D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77AC734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2DCEC20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 (41.5)</w:t>
            </w:r>
          </w:p>
        </w:tc>
        <w:tc>
          <w:tcPr>
            <w:tcW w:w="1240" w:type="dxa"/>
          </w:tcPr>
          <w:p w14:paraId="6FF68DF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60B012A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5DC8117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 (10.0)</w:t>
            </w:r>
          </w:p>
        </w:tc>
      </w:tr>
      <w:tr w:rsidR="007F614B" w14:paraId="774CA15D" w14:textId="77777777" w:rsidTr="007247DC">
        <w:tc>
          <w:tcPr>
            <w:tcW w:w="1675" w:type="dxa"/>
          </w:tcPr>
          <w:p w14:paraId="310CC0D6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D9802</w:t>
            </w:r>
          </w:p>
        </w:tc>
        <w:tc>
          <w:tcPr>
            <w:tcW w:w="1245" w:type="dxa"/>
          </w:tcPr>
          <w:p w14:paraId="514EAF41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8 (30.6)</w:t>
            </w:r>
          </w:p>
        </w:tc>
        <w:tc>
          <w:tcPr>
            <w:tcW w:w="1253" w:type="dxa"/>
          </w:tcPr>
          <w:p w14:paraId="52A61E7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49EB8A81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6C2D577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22808F6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390B085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8 (12.1)</w:t>
            </w:r>
          </w:p>
        </w:tc>
      </w:tr>
      <w:tr w:rsidR="007F614B" w14:paraId="201B7014" w14:textId="77777777" w:rsidTr="007247DC">
        <w:tc>
          <w:tcPr>
            <w:tcW w:w="1675" w:type="dxa"/>
          </w:tcPr>
          <w:p w14:paraId="51D754DC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ARST0431</w:t>
            </w:r>
          </w:p>
        </w:tc>
        <w:tc>
          <w:tcPr>
            <w:tcW w:w="1245" w:type="dxa"/>
          </w:tcPr>
          <w:p w14:paraId="4CDF614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 (21.2)</w:t>
            </w:r>
          </w:p>
        </w:tc>
        <w:tc>
          <w:tcPr>
            <w:tcW w:w="1253" w:type="dxa"/>
          </w:tcPr>
          <w:p w14:paraId="30A49799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35588D2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212B7FA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1CCC56BA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6627CE1F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 (8.4)</w:t>
            </w:r>
          </w:p>
        </w:tc>
      </w:tr>
      <w:tr w:rsidR="007F614B" w14:paraId="2DB660FF" w14:textId="77777777" w:rsidTr="007247DC">
        <w:tc>
          <w:tcPr>
            <w:tcW w:w="1675" w:type="dxa"/>
          </w:tcPr>
          <w:p w14:paraId="57A7698F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CWS DOK IV 2004</w:t>
            </w:r>
          </w:p>
        </w:tc>
        <w:tc>
          <w:tcPr>
            <w:tcW w:w="1245" w:type="dxa"/>
          </w:tcPr>
          <w:p w14:paraId="4C8978E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50F0FE1A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48511BC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 (34.1)</w:t>
            </w:r>
          </w:p>
        </w:tc>
        <w:tc>
          <w:tcPr>
            <w:tcW w:w="1240" w:type="dxa"/>
          </w:tcPr>
          <w:p w14:paraId="6AA2EC6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0753AF65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307C5ADB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 (8.3)</w:t>
            </w:r>
          </w:p>
        </w:tc>
      </w:tr>
      <w:tr w:rsidR="007F614B" w14:paraId="4CF77BA6" w14:textId="77777777" w:rsidTr="007247DC">
        <w:tc>
          <w:tcPr>
            <w:tcW w:w="1675" w:type="dxa"/>
          </w:tcPr>
          <w:p w14:paraId="48B3DD85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RMS4.99</w:t>
            </w:r>
          </w:p>
        </w:tc>
        <w:tc>
          <w:tcPr>
            <w:tcW w:w="1245" w:type="dxa"/>
          </w:tcPr>
          <w:p w14:paraId="37460AB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1515C854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7FB2FAA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1047DFF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30670EC6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 (100)</w:t>
            </w:r>
          </w:p>
        </w:tc>
        <w:tc>
          <w:tcPr>
            <w:tcW w:w="1261" w:type="dxa"/>
          </w:tcPr>
          <w:p w14:paraId="7CAE7CD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 (6.2)</w:t>
            </w:r>
          </w:p>
        </w:tc>
      </w:tr>
      <w:tr w:rsidR="007F614B" w14:paraId="162BFFD1" w14:textId="77777777" w:rsidTr="007247DC">
        <w:tc>
          <w:tcPr>
            <w:tcW w:w="1675" w:type="dxa"/>
          </w:tcPr>
          <w:p w14:paraId="4D4F76C8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D9803</w:t>
            </w:r>
          </w:p>
        </w:tc>
        <w:tc>
          <w:tcPr>
            <w:tcW w:w="1245" w:type="dxa"/>
          </w:tcPr>
          <w:p w14:paraId="7C8CAA93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 (6.9)</w:t>
            </w:r>
          </w:p>
        </w:tc>
        <w:tc>
          <w:tcPr>
            <w:tcW w:w="1253" w:type="dxa"/>
          </w:tcPr>
          <w:p w14:paraId="3B78B407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209F364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0" w:type="dxa"/>
          </w:tcPr>
          <w:p w14:paraId="16F305F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0437732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5E48492C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 (2.8)</w:t>
            </w:r>
          </w:p>
        </w:tc>
      </w:tr>
      <w:tr w:rsidR="007F614B" w14:paraId="432BCECF" w14:textId="77777777" w:rsidTr="007247DC">
        <w:tc>
          <w:tcPr>
            <w:tcW w:w="1675" w:type="dxa"/>
          </w:tcPr>
          <w:p w14:paraId="3101BECE" w14:textId="77777777" w:rsidR="007F614B" w:rsidRDefault="007F614B" w:rsidP="007247DC">
            <w:pPr>
              <w:rPr>
                <w:lang w:val="en-GB"/>
              </w:rPr>
            </w:pPr>
            <w:r>
              <w:rPr>
                <w:lang w:val="en-GB"/>
              </w:rPr>
              <w:t>CWS-91</w:t>
            </w:r>
          </w:p>
        </w:tc>
        <w:tc>
          <w:tcPr>
            <w:tcW w:w="1245" w:type="dxa"/>
          </w:tcPr>
          <w:p w14:paraId="2B01C26C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7D8C7E0D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11CCAA3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(14.2)</w:t>
            </w:r>
          </w:p>
        </w:tc>
        <w:tc>
          <w:tcPr>
            <w:tcW w:w="1240" w:type="dxa"/>
          </w:tcPr>
          <w:p w14:paraId="73ABC731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2005854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0ED6028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(3.4)</w:t>
            </w:r>
          </w:p>
        </w:tc>
      </w:tr>
      <w:tr w:rsidR="007F614B" w14:paraId="4B8A413E" w14:textId="77777777" w:rsidTr="007247DC">
        <w:tc>
          <w:tcPr>
            <w:tcW w:w="1675" w:type="dxa"/>
          </w:tcPr>
          <w:p w14:paraId="02A9A5E8" w14:textId="77777777" w:rsidR="007F614B" w:rsidRDefault="007F614B" w:rsidP="007247DC">
            <w:pPr>
              <w:rPr>
                <w:lang w:val="en-GB"/>
              </w:rPr>
            </w:pPr>
            <w:r w:rsidRPr="00C92B99">
              <w:rPr>
                <w:lang w:val="en-GB"/>
              </w:rPr>
              <w:t>CWS-IV-2002</w:t>
            </w:r>
          </w:p>
        </w:tc>
        <w:tc>
          <w:tcPr>
            <w:tcW w:w="1245" w:type="dxa"/>
          </w:tcPr>
          <w:p w14:paraId="414E6C6E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53" w:type="dxa"/>
          </w:tcPr>
          <w:p w14:paraId="78A285D0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5" w:type="dxa"/>
          </w:tcPr>
          <w:p w14:paraId="0DF462D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 (10.2)</w:t>
            </w:r>
          </w:p>
        </w:tc>
        <w:tc>
          <w:tcPr>
            <w:tcW w:w="1240" w:type="dxa"/>
          </w:tcPr>
          <w:p w14:paraId="7380A9B2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07" w:type="dxa"/>
          </w:tcPr>
          <w:p w14:paraId="29FAF878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61" w:type="dxa"/>
          </w:tcPr>
          <w:p w14:paraId="1C1ACF2A" w14:textId="77777777" w:rsidR="007F614B" w:rsidRDefault="007F614B" w:rsidP="007247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 (2.5)</w:t>
            </w:r>
          </w:p>
        </w:tc>
      </w:tr>
      <w:tr w:rsidR="007F614B" w:rsidRPr="00C92B99" w14:paraId="39AAE5B4" w14:textId="77777777" w:rsidTr="007247DC"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11F5D034" w14:textId="77777777" w:rsidR="007F614B" w:rsidRPr="00C92B99" w:rsidRDefault="007F614B" w:rsidP="007247DC">
            <w:pPr>
              <w:rPr>
                <w:b/>
                <w:lang w:val="en-GB"/>
              </w:rPr>
            </w:pPr>
            <w:r w:rsidRPr="00C92B99">
              <w:rPr>
                <w:b/>
                <w:lang w:val="en-GB"/>
              </w:rPr>
              <w:t>Total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E4104DA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88</w:t>
            </w:r>
            <w:r w:rsidRPr="00C92B99">
              <w:rPr>
                <w:b/>
                <w:lang w:val="en-GB"/>
              </w:rPr>
              <w:t xml:space="preserve"> (</w:t>
            </w:r>
            <w:r>
              <w:rPr>
                <w:b/>
                <w:lang w:val="en-GB"/>
              </w:rPr>
              <w:t>39.6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F63EE3F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65</w:t>
            </w:r>
            <w:r w:rsidRPr="00C92B99">
              <w:rPr>
                <w:b/>
                <w:lang w:val="en-GB"/>
              </w:rPr>
              <w:t xml:space="preserve"> (2</w:t>
            </w:r>
            <w:r>
              <w:rPr>
                <w:b/>
                <w:lang w:val="en-GB"/>
              </w:rPr>
              <w:t>2.7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7B7B290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76</w:t>
            </w:r>
            <w:r w:rsidRPr="00C92B99">
              <w:rPr>
                <w:b/>
                <w:lang w:val="en-GB"/>
              </w:rPr>
              <w:t xml:space="preserve"> (2</w:t>
            </w:r>
            <w:r>
              <w:rPr>
                <w:b/>
                <w:lang w:val="en-GB"/>
              </w:rPr>
              <w:t>4.2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D4A29AF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3</w:t>
            </w:r>
            <w:r w:rsidRPr="00C92B99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(7.3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12E03A8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5</w:t>
            </w:r>
            <w:r w:rsidRPr="00C92B99">
              <w:rPr>
                <w:b/>
                <w:lang w:val="en-GB"/>
              </w:rPr>
              <w:t xml:space="preserve"> (</w:t>
            </w:r>
            <w:r>
              <w:rPr>
                <w:b/>
                <w:lang w:val="en-GB"/>
              </w:rPr>
              <w:t>6.2</w:t>
            </w:r>
            <w:r w:rsidRPr="00C92B99">
              <w:rPr>
                <w:b/>
                <w:lang w:val="en-GB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D4EF8C8" w14:textId="77777777" w:rsidR="007F614B" w:rsidRPr="00C92B99" w:rsidRDefault="007F614B" w:rsidP="007247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27 (100)</w:t>
            </w:r>
          </w:p>
        </w:tc>
      </w:tr>
    </w:tbl>
    <w:p w14:paraId="6C3AEF8C" w14:textId="77777777" w:rsidR="007F614B" w:rsidRDefault="007F614B" w:rsidP="007F614B"/>
    <w:p w14:paraId="2C04C0CD" w14:textId="7D544419" w:rsidR="003E37D9" w:rsidRDefault="003E37D9">
      <w:pPr>
        <w:spacing w:line="278" w:lineRule="auto"/>
      </w:pPr>
      <w:r>
        <w:br w:type="page"/>
      </w:r>
    </w:p>
    <w:p w14:paraId="4D654486" w14:textId="054D88AF" w:rsidR="007F614B" w:rsidRDefault="003E37D9" w:rsidP="007F614B">
      <w:pPr>
        <w:rPr>
          <w:b/>
          <w:bCs/>
        </w:rPr>
      </w:pPr>
      <w:r>
        <w:rPr>
          <w:b/>
          <w:bCs/>
        </w:rPr>
        <w:lastRenderedPageBreak/>
        <w:t xml:space="preserve">Supplementary Table 3: Univariate analysis of </w:t>
      </w:r>
      <w:r w:rsidR="003E57F2">
        <w:rPr>
          <w:b/>
          <w:bCs/>
        </w:rPr>
        <w:t>O</w:t>
      </w:r>
      <w:r>
        <w:rPr>
          <w:b/>
          <w:bCs/>
        </w:rPr>
        <w:t xml:space="preserve">verall </w:t>
      </w:r>
      <w:r w:rsidR="003E57F2">
        <w:rPr>
          <w:b/>
          <w:bCs/>
        </w:rPr>
        <w:t>S</w:t>
      </w:r>
      <w:r>
        <w:rPr>
          <w:b/>
          <w:bCs/>
        </w:rPr>
        <w:t>urvival from first event in First Event Cohort (n = 637</w:t>
      </w:r>
      <w:r w:rsidR="00F434B6">
        <w:rPr>
          <w:b/>
          <w:bCs/>
        </w:rPr>
        <w:t>*</w:t>
      </w:r>
      <w:r>
        <w:rPr>
          <w:b/>
          <w:bCs/>
        </w:rPr>
        <w:t xml:space="preserve">) </w:t>
      </w:r>
    </w:p>
    <w:p w14:paraId="688CD9D2" w14:textId="77777777" w:rsidR="0091747E" w:rsidRPr="00944592" w:rsidRDefault="0091747E" w:rsidP="0091747E">
      <w:pPr>
        <w:spacing w:after="0"/>
        <w:rPr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23"/>
        <w:gridCol w:w="1735"/>
        <w:gridCol w:w="1273"/>
      </w:tblGrid>
      <w:tr w:rsidR="0091747E" w:rsidRPr="00944592" w14:paraId="02FB8FBA" w14:textId="77777777" w:rsidTr="002669DC">
        <w:trPr>
          <w:tblHeader/>
        </w:trPr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</w:tcPr>
          <w:p w14:paraId="7E8D47DE" w14:textId="77777777" w:rsidR="0091747E" w:rsidRPr="00944592" w:rsidRDefault="0091747E" w:rsidP="002669DC">
            <w:pPr>
              <w:rPr>
                <w:b/>
                <w:lang w:val="en-GB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0D0B1626" w14:textId="77777777" w:rsidR="0091747E" w:rsidRPr="00944592" w:rsidRDefault="0091747E" w:rsidP="002669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-yr OS (95%CI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5D6513" w14:textId="77777777" w:rsidR="0091747E" w:rsidRPr="00944592" w:rsidRDefault="0091747E" w:rsidP="002669D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-value </w:t>
            </w:r>
          </w:p>
        </w:tc>
      </w:tr>
      <w:tr w:rsidR="0091747E" w:rsidRPr="0033421D" w14:paraId="184AC11C" w14:textId="77777777" w:rsidTr="002669DC">
        <w:tc>
          <w:tcPr>
            <w:tcW w:w="4823" w:type="dxa"/>
            <w:tcBorders>
              <w:top w:val="single" w:sz="4" w:space="0" w:color="auto"/>
              <w:bottom w:val="nil"/>
            </w:tcBorders>
          </w:tcPr>
          <w:p w14:paraId="07C595EF" w14:textId="77777777" w:rsidR="0091747E" w:rsidRPr="00770D79" w:rsidRDefault="0091747E" w:rsidP="002669DC">
            <w:pPr>
              <w:rPr>
                <w:b/>
                <w:lang w:val="en-GB"/>
              </w:rPr>
            </w:pPr>
            <w:r w:rsidRPr="0083612F">
              <w:rPr>
                <w:b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4215B09E" w14:textId="77777777" w:rsidR="0091747E" w:rsidRPr="000A01BB" w:rsidRDefault="0091747E" w:rsidP="002669D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  <w:right w:val="nil"/>
            </w:tcBorders>
          </w:tcPr>
          <w:p w14:paraId="5525701C" w14:textId="77777777" w:rsidR="0091747E" w:rsidRPr="000A01BB" w:rsidRDefault="0091747E" w:rsidP="002669DC">
            <w:pPr>
              <w:jc w:val="center"/>
              <w:rPr>
                <w:bCs/>
                <w:lang w:val="en-GB"/>
              </w:rPr>
            </w:pPr>
          </w:p>
        </w:tc>
      </w:tr>
      <w:tr w:rsidR="0091747E" w:rsidRPr="00F60E82" w14:paraId="1396373E" w14:textId="77777777" w:rsidTr="002669DC">
        <w:tc>
          <w:tcPr>
            <w:tcW w:w="4823" w:type="dxa"/>
            <w:tcBorders>
              <w:top w:val="nil"/>
              <w:bottom w:val="nil"/>
            </w:tcBorders>
          </w:tcPr>
          <w:p w14:paraId="06DF07F9" w14:textId="77777777" w:rsidR="0091747E" w:rsidRDefault="0091747E" w:rsidP="002669DC">
            <w:pPr>
              <w:rPr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54182CC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 (4.3-10.3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2D438D73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 w:rsidRPr="000A01BB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6129</w:t>
            </w:r>
          </w:p>
        </w:tc>
      </w:tr>
      <w:tr w:rsidR="0091747E" w:rsidRPr="00F60E82" w14:paraId="7665948F" w14:textId="77777777" w:rsidTr="002669DC">
        <w:tc>
          <w:tcPr>
            <w:tcW w:w="4823" w:type="dxa"/>
            <w:tcBorders>
              <w:top w:val="nil"/>
              <w:bottom w:val="nil"/>
            </w:tcBorders>
          </w:tcPr>
          <w:p w14:paraId="04D1FD6D" w14:textId="77777777" w:rsidR="0091747E" w:rsidRDefault="0091747E" w:rsidP="002669DC">
            <w:pPr>
              <w:rPr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6F3DF0C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 (6.1-12.2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54C0756C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342A48CD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32013A78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b/>
                <w:sz w:val="20"/>
                <w:szCs w:val="20"/>
                <w:lang w:val="en-GB"/>
              </w:rPr>
              <w:t xml:space="preserve">Age at diagnosis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42CE5A2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79726219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3786CD52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5537B3B8" w14:textId="77777777" w:rsidR="0091747E" w:rsidRPr="0083612F" w:rsidRDefault="0091747E" w:rsidP="002669DC">
            <w:pPr>
              <w:rPr>
                <w:b/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&lt;1 </w:t>
            </w:r>
            <w:r>
              <w:rPr>
                <w:sz w:val="20"/>
                <w:szCs w:val="20"/>
                <w:lang w:val="en-GB"/>
              </w:rPr>
              <w:t xml:space="preserve">or </w:t>
            </w:r>
            <w:r w:rsidRPr="0083612F">
              <w:rPr>
                <w:rFonts w:cstheme="minorHAnsi"/>
                <w:sz w:val="20"/>
                <w:szCs w:val="20"/>
                <w:lang w:val="en-GB"/>
              </w:rPr>
              <w:t>≥</w:t>
            </w:r>
            <w:r w:rsidRPr="0083612F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0</w:t>
            </w:r>
            <w:r w:rsidRPr="0083612F">
              <w:rPr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4F66C1D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 (7.8-16.3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C9E7F50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0.0354</w:t>
            </w:r>
          </w:p>
        </w:tc>
      </w:tr>
      <w:tr w:rsidR="0091747E" w:rsidRPr="008504BA" w14:paraId="349DB4BC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497F918A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>1-9 year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DFF314D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 (7.8-16.3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2132C78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359EB96E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212B7288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b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AD59AE8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FA48569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157EC616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253C71DA" w14:textId="77777777" w:rsidR="0091747E" w:rsidRPr="0083612F" w:rsidRDefault="0091747E" w:rsidP="002669DC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vourable RM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AE87736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 (5.6-14.3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6332233D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 w:rsidRPr="000A01BB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3790</w:t>
            </w:r>
          </w:p>
        </w:tc>
      </w:tr>
      <w:tr w:rsidR="0091747E" w:rsidRPr="008504BA" w14:paraId="2ED8E3D5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3B81F530" w14:textId="77777777" w:rsidR="0091747E" w:rsidRDefault="0091747E" w:rsidP="002669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favourable RM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3A7F8F3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 (5.2-10.1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5E0632D4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7B2F4353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51A91CAC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AE6C7F">
              <w:rPr>
                <w:b/>
                <w:sz w:val="20"/>
                <w:szCs w:val="20"/>
                <w:lang w:val="en-GB"/>
              </w:rPr>
              <w:t>Tumour site</w:t>
            </w:r>
            <w:r w:rsidRPr="0083612F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FBDD876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12608E0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462CD928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5F36D211" w14:textId="77777777" w:rsidR="0091747E" w:rsidRPr="00AE6C7F" w:rsidRDefault="0091747E" w:rsidP="002669DC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avourabl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525CD63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 (5.0-12.8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2645286E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 w:rsidRPr="000A01BB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4876</w:t>
            </w:r>
          </w:p>
        </w:tc>
      </w:tr>
      <w:tr w:rsidR="0091747E" w:rsidRPr="008504BA" w14:paraId="355EB52F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41939B2A" w14:textId="77777777" w:rsidR="0091747E" w:rsidRDefault="0091747E" w:rsidP="002669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favourabl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6B4669C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 (5.4-10.6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61D14C08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742C92E2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0D59A398" w14:textId="77777777" w:rsidR="0091747E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b/>
                <w:sz w:val="20"/>
                <w:szCs w:val="20"/>
                <w:lang w:val="en-GB"/>
              </w:rPr>
              <w:t xml:space="preserve">Tumour siz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2E5B7B0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1C4C0FE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21525542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6D0BD44C" w14:textId="77777777" w:rsidR="0091747E" w:rsidRPr="0083612F" w:rsidRDefault="0091747E" w:rsidP="002669DC">
            <w:pPr>
              <w:rPr>
                <w:b/>
                <w:sz w:val="20"/>
                <w:szCs w:val="20"/>
                <w:lang w:val="en-GB"/>
              </w:rPr>
            </w:pPr>
            <w:r w:rsidRPr="0083612F">
              <w:rPr>
                <w:rFonts w:cstheme="minorHAnsi"/>
                <w:sz w:val="20"/>
                <w:szCs w:val="20"/>
                <w:lang w:val="en-GB"/>
              </w:rPr>
              <w:t>≤</w:t>
            </w:r>
            <w:r w:rsidRPr="0083612F">
              <w:rPr>
                <w:sz w:val="20"/>
                <w:szCs w:val="20"/>
                <w:lang w:val="en-GB"/>
              </w:rPr>
              <w:t>5 cm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9DC639D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 (5.7-15.4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6E66F8E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 w:rsidRPr="000A01BB">
              <w:rPr>
                <w:sz w:val="20"/>
                <w:szCs w:val="20"/>
                <w:lang w:val="en-GB"/>
              </w:rPr>
              <w:t>0.8</w:t>
            </w:r>
            <w:r>
              <w:rPr>
                <w:sz w:val="20"/>
                <w:szCs w:val="20"/>
                <w:lang w:val="en-GB"/>
              </w:rPr>
              <w:t>945</w:t>
            </w:r>
          </w:p>
        </w:tc>
      </w:tr>
      <w:tr w:rsidR="0091747E" w:rsidRPr="008504BA" w14:paraId="38421D0E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6E9D8111" w14:textId="77777777" w:rsidR="0091747E" w:rsidRPr="0083612F" w:rsidRDefault="0091747E" w:rsidP="002669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&gt;5 cm 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B6D5CF1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 (5.2-10.0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D935575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5377CBFC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5B617ABA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b/>
                <w:sz w:val="20"/>
                <w:szCs w:val="20"/>
                <w:lang w:val="en-GB"/>
              </w:rPr>
              <w:t xml:space="preserve">T-invasiveness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5AE06D7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404934B5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28B2AC27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35D96048" w14:textId="77777777" w:rsidR="0091747E" w:rsidRPr="0083612F" w:rsidRDefault="0091747E" w:rsidP="002669DC">
            <w:pPr>
              <w:rPr>
                <w:b/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T1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F4F8CE9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 (6.7-21.3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59DDAFEB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0.0451</w:t>
            </w:r>
          </w:p>
        </w:tc>
      </w:tr>
      <w:tr w:rsidR="0091747E" w:rsidRPr="008504BA" w14:paraId="2A9745E6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69832F94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T2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8C531AE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 (5.2-9.6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700FD625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7B7B1128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08615728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b/>
                <w:sz w:val="20"/>
                <w:szCs w:val="20"/>
                <w:lang w:val="en-GB"/>
              </w:rPr>
              <w:t>N</w:t>
            </w:r>
            <w:r>
              <w:rPr>
                <w:b/>
                <w:sz w:val="20"/>
                <w:szCs w:val="20"/>
                <w:lang w:val="en-GB"/>
              </w:rPr>
              <w:t>odal</w:t>
            </w:r>
            <w:r w:rsidRPr="0083612F">
              <w:rPr>
                <w:b/>
                <w:sz w:val="20"/>
                <w:szCs w:val="20"/>
                <w:lang w:val="en-GB"/>
              </w:rPr>
              <w:t xml:space="preserve"> involvement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95961C4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5085394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69E1821D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3B4E14CE" w14:textId="77777777" w:rsidR="0091747E" w:rsidRPr="0083612F" w:rsidRDefault="0091747E" w:rsidP="002669DC">
            <w:pPr>
              <w:rPr>
                <w:b/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 xml:space="preserve">N0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D81049E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6 (8.6-17.3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99AFCD0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0.0007</w:t>
            </w:r>
          </w:p>
        </w:tc>
      </w:tr>
      <w:tr w:rsidR="0091747E" w:rsidRPr="008504BA" w14:paraId="1330D584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0B49887A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83612F"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F05600D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 (3.4-7.9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2C42A140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735DFF71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537BE472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4926E9">
              <w:rPr>
                <w:b/>
                <w:sz w:val="20"/>
                <w:szCs w:val="20"/>
                <w:lang w:val="en-GB"/>
              </w:rPr>
              <w:t xml:space="preserve">Number of metastatic sites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2F7CBCB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752178C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8504BA" w14:paraId="7D3C2EDA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781D8AFB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 w:rsidRPr="004926E9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-2</w:t>
            </w:r>
            <w:r w:rsidRPr="004926E9">
              <w:rPr>
                <w:sz w:val="20"/>
                <w:szCs w:val="20"/>
                <w:lang w:val="en-GB"/>
              </w:rPr>
              <w:t xml:space="preserve"> site</w:t>
            </w:r>
            <w:r>
              <w:rPr>
                <w:sz w:val="20"/>
                <w:szCs w:val="20"/>
                <w:lang w:val="en-GB"/>
              </w:rPr>
              <w:t>s</w:t>
            </w:r>
            <w:r w:rsidRPr="004926E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069C5FB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 (8.0-14.0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4DCFF55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1747E" w:rsidRPr="008504BA" w14:paraId="19E4E34E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08DE4C46" w14:textId="77777777" w:rsidR="0091747E" w:rsidRPr="0083612F" w:rsidRDefault="0091747E" w:rsidP="002669DC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≥ </w:t>
            </w:r>
            <w:r>
              <w:rPr>
                <w:sz w:val="20"/>
                <w:szCs w:val="20"/>
                <w:lang w:val="en-GB"/>
              </w:rPr>
              <w:t>3</w:t>
            </w:r>
            <w:r w:rsidRPr="004926E9">
              <w:rPr>
                <w:sz w:val="20"/>
                <w:szCs w:val="20"/>
                <w:lang w:val="en-GB"/>
              </w:rPr>
              <w:t xml:space="preserve"> sites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320BC45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0.7-4.9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29E38EAA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1747E" w:rsidRPr="00001082" w14:paraId="090FC87D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7CF0EF1D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b/>
                <w:sz w:val="20"/>
                <w:szCs w:val="20"/>
                <w:lang w:val="en-GB"/>
              </w:rPr>
              <w:t xml:space="preserve">Oberlin scor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2122C30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4E3602A1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1747E" w:rsidRPr="00001082" w14:paraId="6336A189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3D8B0966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</w:t>
            </w:r>
            <w:r w:rsidRPr="004926E9">
              <w:rPr>
                <w:sz w:val="20"/>
                <w:szCs w:val="20"/>
                <w:lang w:val="en-GB"/>
              </w:rPr>
              <w:t xml:space="preserve">1 </w:t>
            </w:r>
            <w:r>
              <w:rPr>
                <w:sz w:val="20"/>
                <w:szCs w:val="20"/>
                <w:lang w:val="en-GB"/>
              </w:rPr>
              <w:t>factors</w:t>
            </w:r>
            <w:r w:rsidRPr="004926E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9F46B6B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6 (11.5-22.5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50C9A7C9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1747E" w:rsidRPr="00001082" w14:paraId="57E384DE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41DFE49A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 2</w:t>
            </w:r>
            <w:r w:rsidRPr="004926E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actors</w:t>
            </w:r>
            <w:r w:rsidRPr="004926E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551CDFF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(2.9-6.9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6E58989C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1747E" w:rsidRPr="00001082" w14:paraId="15E59E0E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4E6D1D94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b/>
                <w:sz w:val="20"/>
                <w:szCs w:val="20"/>
                <w:lang w:val="en-GB"/>
              </w:rPr>
              <w:t xml:space="preserve">Type of first event 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B1483F1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6D1691D6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1747E" w:rsidRPr="00001082" w14:paraId="1A273D48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24ED345D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al/</w:t>
            </w:r>
            <w:r w:rsidRPr="00001082">
              <w:rPr>
                <w:sz w:val="20"/>
                <w:szCs w:val="20"/>
                <w:lang w:val="en-GB"/>
              </w:rPr>
              <w:t>Loco</w:t>
            </w:r>
            <w:r>
              <w:rPr>
                <w:sz w:val="20"/>
                <w:szCs w:val="20"/>
                <w:lang w:val="en-GB"/>
              </w:rPr>
              <w:t>-</w:t>
            </w:r>
            <w:r w:rsidRPr="00001082">
              <w:rPr>
                <w:sz w:val="20"/>
                <w:szCs w:val="20"/>
                <w:lang w:val="en-GB"/>
              </w:rPr>
              <w:t xml:space="preserve">regional relaps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AFE8CE2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6 (7.8-21.1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526F7D50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1747E" w:rsidRPr="00001082" w14:paraId="757DB930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6E66B71D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sz w:val="20"/>
                <w:szCs w:val="20"/>
                <w:lang w:val="en-GB"/>
              </w:rPr>
              <w:t>Metastatic relaps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58BCA12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</w:t>
            </w:r>
            <w:r w:rsidRPr="00001082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.1</w:t>
            </w:r>
            <w:r w:rsidRPr="0000108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10.7</w:t>
            </w:r>
            <w:r w:rsidRPr="0000108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ED3FC2B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1747E" w:rsidRPr="00001082" w14:paraId="4E3D829C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73364FC9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sz w:val="20"/>
                <w:szCs w:val="20"/>
                <w:lang w:val="en-GB"/>
              </w:rPr>
              <w:t xml:space="preserve">Progressive disease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59FBAD9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</w:t>
            </w:r>
            <w:r w:rsidRPr="00001082">
              <w:rPr>
                <w:sz w:val="20"/>
                <w:szCs w:val="20"/>
                <w:lang w:val="en-GB"/>
              </w:rPr>
              <w:t>3 (</w:t>
            </w:r>
            <w:r>
              <w:rPr>
                <w:sz w:val="20"/>
                <w:szCs w:val="20"/>
                <w:lang w:val="en-GB"/>
              </w:rPr>
              <w:t>2.5</w:t>
            </w:r>
            <w:r w:rsidRPr="00001082">
              <w:rPr>
                <w:sz w:val="20"/>
                <w:szCs w:val="20"/>
                <w:lang w:val="en-GB"/>
              </w:rPr>
              <w:t>-9</w:t>
            </w:r>
            <w:r>
              <w:rPr>
                <w:sz w:val="20"/>
                <w:szCs w:val="20"/>
                <w:lang w:val="en-GB"/>
              </w:rPr>
              <w:t>.7</w:t>
            </w:r>
            <w:r w:rsidRPr="0000108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5BCFCECD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1747E" w:rsidRPr="00001082" w14:paraId="7DF5F286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28C88958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b/>
                <w:sz w:val="20"/>
                <w:szCs w:val="20"/>
                <w:lang w:val="en-GB"/>
              </w:rPr>
              <w:t xml:space="preserve">Time to first event  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049B34F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670BC56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1747E" w:rsidRPr="00001082" w14:paraId="3C225BAA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nil"/>
            </w:tcBorders>
          </w:tcPr>
          <w:p w14:paraId="5F66033A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sz w:val="20"/>
                <w:szCs w:val="20"/>
                <w:lang w:val="en-GB"/>
              </w:rPr>
              <w:t>≤18 month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796AE58" w14:textId="77777777" w:rsidR="0091747E" w:rsidRPr="00001082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 w:rsidRPr="00001082">
              <w:rPr>
                <w:sz w:val="20"/>
                <w:szCs w:val="20"/>
                <w:lang w:val="en-GB"/>
              </w:rPr>
              <w:t>3.</w:t>
            </w:r>
            <w:r>
              <w:rPr>
                <w:sz w:val="20"/>
                <w:szCs w:val="20"/>
                <w:lang w:val="en-GB"/>
              </w:rPr>
              <w:t>2</w:t>
            </w:r>
            <w:r w:rsidRPr="00001082">
              <w:rPr>
                <w:sz w:val="20"/>
                <w:szCs w:val="20"/>
                <w:lang w:val="en-GB"/>
              </w:rPr>
              <w:t xml:space="preserve"> (1.</w:t>
            </w:r>
            <w:r>
              <w:rPr>
                <w:sz w:val="20"/>
                <w:szCs w:val="20"/>
                <w:lang w:val="en-GB"/>
              </w:rPr>
              <w:t>8</w:t>
            </w:r>
            <w:r w:rsidRPr="00001082">
              <w:rPr>
                <w:sz w:val="20"/>
                <w:szCs w:val="20"/>
                <w:lang w:val="en-GB"/>
              </w:rPr>
              <w:t>-5.</w:t>
            </w:r>
            <w:r>
              <w:rPr>
                <w:sz w:val="20"/>
                <w:szCs w:val="20"/>
                <w:lang w:val="en-GB"/>
              </w:rPr>
              <w:t>2</w:t>
            </w:r>
            <w:r w:rsidRPr="0000108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AAB63DA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D57CA">
              <w:rPr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1747E" w:rsidRPr="008504BA" w14:paraId="4697C1A4" w14:textId="77777777" w:rsidTr="002669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</w:tblBorders>
        </w:tblPrEx>
        <w:tc>
          <w:tcPr>
            <w:tcW w:w="4823" w:type="dxa"/>
            <w:tcBorders>
              <w:top w:val="nil"/>
              <w:left w:val="nil"/>
              <w:bottom w:val="single" w:sz="4" w:space="0" w:color="auto"/>
            </w:tcBorders>
          </w:tcPr>
          <w:p w14:paraId="0D236ED0" w14:textId="77777777" w:rsidR="0091747E" w:rsidRPr="00001082" w:rsidRDefault="0091747E" w:rsidP="002669DC">
            <w:pPr>
              <w:rPr>
                <w:sz w:val="20"/>
                <w:szCs w:val="20"/>
                <w:lang w:val="en-GB"/>
              </w:rPr>
            </w:pPr>
            <w:r w:rsidRPr="00001082">
              <w:rPr>
                <w:sz w:val="20"/>
                <w:szCs w:val="20"/>
                <w:lang w:val="en-GB"/>
              </w:rPr>
              <w:t>&gt;18 months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235EE42D" w14:textId="77777777" w:rsidR="0091747E" w:rsidRPr="000A01BB" w:rsidRDefault="0091747E" w:rsidP="002669D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8</w:t>
            </w:r>
            <w:r w:rsidRPr="00001082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2.8</w:t>
            </w:r>
            <w:r w:rsidRPr="00001082">
              <w:rPr>
                <w:sz w:val="20"/>
                <w:szCs w:val="20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3.4</w:t>
            </w:r>
            <w:r w:rsidRPr="0000108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  <w:right w:val="nil"/>
            </w:tcBorders>
          </w:tcPr>
          <w:p w14:paraId="0A64582F" w14:textId="77777777" w:rsidR="0091747E" w:rsidRPr="004D57CA" w:rsidRDefault="0091747E" w:rsidP="002669D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46EC7DC1" w14:textId="77777777" w:rsidR="0091747E" w:rsidRDefault="0091747E" w:rsidP="0091747E"/>
    <w:p w14:paraId="03D4F287" w14:textId="134821DA" w:rsidR="00F434B6" w:rsidRPr="00793B43" w:rsidRDefault="00F434B6" w:rsidP="007F614B">
      <w:r>
        <w:t xml:space="preserve">*Ninety patients with </w:t>
      </w:r>
      <w:r w:rsidR="0091747E">
        <w:t xml:space="preserve">one or more of </w:t>
      </w:r>
      <w:r>
        <w:t>uncertain nodal involvement , T status,  tumour size or number of metastatic sites were excluded from this analysis.</w:t>
      </w:r>
    </w:p>
    <w:p w14:paraId="29983110" w14:textId="40EE7838" w:rsidR="00AC07D1" w:rsidRPr="007F614B" w:rsidRDefault="00AC07D1" w:rsidP="003E37D9"/>
    <w:sectPr w:rsidR="00AC07D1" w:rsidRPr="007F6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4B"/>
    <w:rsid w:val="00156D4F"/>
    <w:rsid w:val="002256F8"/>
    <w:rsid w:val="003E37D9"/>
    <w:rsid w:val="003E57F2"/>
    <w:rsid w:val="004B6150"/>
    <w:rsid w:val="006269ED"/>
    <w:rsid w:val="00793B43"/>
    <w:rsid w:val="007A65DE"/>
    <w:rsid w:val="007F614B"/>
    <w:rsid w:val="008C2B46"/>
    <w:rsid w:val="0091747E"/>
    <w:rsid w:val="009604D5"/>
    <w:rsid w:val="00992902"/>
    <w:rsid w:val="009B5BDB"/>
    <w:rsid w:val="00AC07D1"/>
    <w:rsid w:val="00F4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8083C"/>
  <w15:chartTrackingRefBased/>
  <w15:docId w15:val="{86CDD6F7-AE30-4635-9EAA-CCB8B50D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14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1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1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1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1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1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1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1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1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1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1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1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6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14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6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1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614B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37D9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A6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5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376B3-89F9-46B9-A0BE-24A033995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Marsden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isholm</dc:creator>
  <cp:keywords/>
  <dc:description/>
  <cp:lastModifiedBy>Julia Chisholm</cp:lastModifiedBy>
  <cp:revision>2</cp:revision>
  <dcterms:created xsi:type="dcterms:W3CDTF">2025-11-30T18:03:00Z</dcterms:created>
  <dcterms:modified xsi:type="dcterms:W3CDTF">2025-11-30T18:03:00Z</dcterms:modified>
</cp:coreProperties>
</file>